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1D605A" w14:textId="48265CFB" w:rsidR="00127845" w:rsidRPr="00C41B29" w:rsidRDefault="00127845" w:rsidP="00530DE0">
      <w:pPr>
        <w:spacing w:after="120" w:line="360" w:lineRule="auto"/>
        <w:rPr>
          <w:rFonts w:cs="Times New Roman"/>
        </w:rPr>
      </w:pPr>
      <w:r w:rsidRPr="00C41B29">
        <w:rPr>
          <w:rFonts w:cs="Times New Roman"/>
          <w:b/>
        </w:rPr>
        <w:t xml:space="preserve">S5 Table. </w:t>
      </w:r>
      <w:r w:rsidRPr="00C41B29">
        <w:rPr>
          <w:rFonts w:eastAsia="Times New Roman" w:cs="Times New Roman"/>
          <w:b/>
          <w:lang w:eastAsia="en-GB"/>
        </w:rPr>
        <w:t xml:space="preserve">Adjusted probabilities and probability differences for HIV risk behaviours amongst non-mothers, and adolescent mothers. </w:t>
      </w:r>
      <w:r w:rsidR="00530DE0" w:rsidRPr="00530DE0">
        <w:rPr>
          <w:rFonts w:eastAsia="Times New Roman" w:cs="Times New Roman"/>
          <w:lang w:eastAsia="en-GB"/>
        </w:rPr>
        <w:t>A</w:t>
      </w:r>
      <w:r w:rsidRPr="00C41B29">
        <w:rPr>
          <w:rFonts w:cs="Times New Roman"/>
        </w:rPr>
        <w:t>djusted probabilities were estimated for the scenarios, i) experiencing no food security and ii) experiencing food security. Adjusted probabilities were estimated with all cov</w:t>
      </w:r>
      <w:bookmarkStart w:id="0" w:name="_GoBack"/>
      <w:bookmarkEnd w:id="0"/>
      <w:r w:rsidRPr="00C41B29">
        <w:rPr>
          <w:rFonts w:cs="Times New Roman"/>
        </w:rPr>
        <w:t>ariates at observed values.</w:t>
      </w:r>
    </w:p>
    <w:tbl>
      <w:tblPr>
        <w:tblW w:w="15205" w:type="dxa"/>
        <w:tblInd w:w="-5" w:type="dxa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8"/>
        <w:gridCol w:w="1701"/>
        <w:gridCol w:w="1702"/>
        <w:gridCol w:w="1700"/>
        <w:gridCol w:w="1843"/>
        <w:gridCol w:w="1701"/>
        <w:gridCol w:w="1846"/>
        <w:gridCol w:w="1701"/>
        <w:gridCol w:w="1593"/>
      </w:tblGrid>
      <w:tr w:rsidR="00127845" w:rsidRPr="00C41B29" w14:paraId="1A063D00" w14:textId="77777777" w:rsidTr="00B63CF8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0A1B" w14:textId="77777777" w:rsidR="00127845" w:rsidRPr="00C41B29" w:rsidRDefault="00127845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E6423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Multiple sexual partners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43A47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Transactional sex</w:t>
            </w:r>
          </w:p>
        </w:tc>
        <w:tc>
          <w:tcPr>
            <w:tcW w:w="3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C99B0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Age-disparate sex</w:t>
            </w:r>
          </w:p>
        </w:tc>
        <w:tc>
          <w:tcPr>
            <w:tcW w:w="32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0F225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Condomless sex</w:t>
            </w:r>
          </w:p>
        </w:tc>
      </w:tr>
      <w:tr w:rsidR="00127845" w:rsidRPr="00C41B29" w14:paraId="7F59FEDD" w14:textId="77777777" w:rsidTr="00B63CF8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EE61" w14:textId="77777777" w:rsidR="00127845" w:rsidRPr="00C41B29" w:rsidRDefault="00127845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C0715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 xml:space="preserve">Adjusted probability </w:t>
            </w: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br/>
              <w:t>(95% CI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8969B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Probability difference</w:t>
            </w: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br/>
              <w:t>(95% CI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69A50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 xml:space="preserve">Adjusted probability </w:t>
            </w: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br/>
              <w:t>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ADF62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Probability difference</w:t>
            </w: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br/>
              <w:t>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870CB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 xml:space="preserve">Adjusted probability </w:t>
            </w: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br/>
              <w:t>(95% CI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BEC72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Probability difference</w:t>
            </w: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br/>
              <w:t>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A9CF0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 xml:space="preserve">Adjusted probability </w:t>
            </w: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br/>
              <w:t>(95% CI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3A6FC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Probability difference</w:t>
            </w: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br/>
              <w:t>(95% CI)</w:t>
            </w:r>
          </w:p>
        </w:tc>
      </w:tr>
      <w:tr w:rsidR="00127845" w:rsidRPr="00C41B29" w14:paraId="7EE850E9" w14:textId="77777777" w:rsidTr="00B63CF8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6503" w14:textId="77777777" w:rsidR="00127845" w:rsidRPr="00C41B29" w:rsidRDefault="00127845" w:rsidP="00B63CF8">
            <w:pPr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Non-moth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0054" w14:textId="77777777" w:rsidR="00127845" w:rsidRPr="00C41B29" w:rsidRDefault="00127845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60FF" w14:textId="77777777" w:rsidR="00127845" w:rsidRPr="00C41B29" w:rsidRDefault="00127845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DF3E" w14:textId="77777777" w:rsidR="00127845" w:rsidRPr="00C41B29" w:rsidRDefault="00127845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27BC" w14:textId="77777777" w:rsidR="00127845" w:rsidRPr="00C41B29" w:rsidRDefault="00127845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4BCF" w14:textId="77777777" w:rsidR="00127845" w:rsidRPr="00C41B29" w:rsidRDefault="00127845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2F6B" w14:textId="77777777" w:rsidR="00127845" w:rsidRPr="00C41B29" w:rsidRDefault="00127845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194C" w14:textId="77777777" w:rsidR="00127845" w:rsidRPr="00C41B29" w:rsidRDefault="00127845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7B5C" w14:textId="77777777" w:rsidR="00127845" w:rsidRPr="00C41B29" w:rsidRDefault="00127845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27845" w:rsidRPr="00C41B29" w14:paraId="6E998E40" w14:textId="77777777" w:rsidTr="00B63CF8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E857" w14:textId="77777777" w:rsidR="00127845" w:rsidRPr="00C41B29" w:rsidRDefault="00127845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Food secur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2872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8B43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47E7" w14:textId="77777777" w:rsidR="00127845" w:rsidRPr="00C41B29" w:rsidRDefault="00127845" w:rsidP="00B63CF8">
            <w:pPr>
              <w:ind w:left="-108" w:firstLine="108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5C75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D1F1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D170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62B9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0D0D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27845" w:rsidRPr="00C41B29" w14:paraId="1B0A63AB" w14:textId="77777777" w:rsidTr="00B63CF8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327FC" w14:textId="77777777" w:rsidR="00127845" w:rsidRPr="00C41B29" w:rsidRDefault="00127845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1B666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21.5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14.73; 28.34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F6EAD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5B400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7.5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0.03; 12.3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70C9D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BA7C0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7.2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2.78; 11.78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F1384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C9394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22.9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15.93; 29.91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692CC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127845" w:rsidRPr="00C41B29" w14:paraId="5F8D2B08" w14:textId="77777777" w:rsidTr="00B63CF8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E5C80" w14:textId="77777777" w:rsidR="00127845" w:rsidRPr="00C41B29" w:rsidRDefault="00127845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FA258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11.8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8.54; 15.23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3EFF3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-9.6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-16.94; -2.3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8F8FF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2.63 (0.91; 4.3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51F8F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-4.94 (-9.85; -0.0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89F09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11.0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7.30; 14.79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A0E16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3.7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-1.98; 9.5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B3876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16.19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12.32; 20.07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1D1DF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-6.7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-14.33; 0.88)</w:t>
            </w:r>
          </w:p>
        </w:tc>
      </w:tr>
      <w:tr w:rsidR="00127845" w:rsidRPr="00C41B29" w14:paraId="140E07B2" w14:textId="77777777" w:rsidTr="00B63CF8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8B5A3" w14:textId="77777777" w:rsidR="00127845" w:rsidRPr="00C41B29" w:rsidRDefault="00127845" w:rsidP="00B63CF8">
            <w:pPr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Adolescent moth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CFEFC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F0268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C2919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16B58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FB87B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51249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B5EED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56CDB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127845" w:rsidRPr="00C41B29" w14:paraId="67B91865" w14:textId="77777777" w:rsidTr="00B63CF8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9EE22" w14:textId="77777777" w:rsidR="00127845" w:rsidRPr="00C41B29" w:rsidRDefault="00127845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Food secur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19094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44BEC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13B27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73DA2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44100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E6BFA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11A87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39C89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127845" w:rsidRPr="00C41B29" w14:paraId="34F9E494" w14:textId="77777777" w:rsidTr="00B63CF8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9D8B9" w14:textId="77777777" w:rsidR="00127845" w:rsidRPr="00C41B29" w:rsidRDefault="00127845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BF89E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25.2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20.53; 29.94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D7CD8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B5432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15.9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11.48; 20.4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9C0F4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C32B9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27.7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22.24; 33.27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2B420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5366C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64.4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58.22; 70.65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59E61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127845" w:rsidRPr="00C41B29" w14:paraId="1A1230AA" w14:textId="77777777" w:rsidTr="00B63CF8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2C679" w14:textId="77777777" w:rsidR="00127845" w:rsidRPr="00C41B29" w:rsidRDefault="00127845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4FF73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21.9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19.10; 24.86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8C367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-3.2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-8.64; 2.1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D4472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3.3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2.04; 4.5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7B72F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-12.6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-17.25; -8.0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B63F6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20.5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17.44; 23.71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69EB3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-7.1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-13.16; -1.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2F3B3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57.9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54.12; 61.78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BD61F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-6.4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-13.51; 0.54)</w:t>
            </w:r>
          </w:p>
        </w:tc>
      </w:tr>
      <w:tr w:rsidR="00127845" w:rsidRPr="00C41B29" w14:paraId="2920154E" w14:textId="77777777" w:rsidTr="00B63CF8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1B596" w14:textId="77777777" w:rsidR="00127845" w:rsidRPr="00C41B29" w:rsidRDefault="00127845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00E70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Sex on substances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6BB74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Alcohol use</w:t>
            </w:r>
          </w:p>
        </w:tc>
        <w:tc>
          <w:tcPr>
            <w:tcW w:w="3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1FFAD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Not in education/ employ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A3B9C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D8625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27845" w:rsidRPr="00C41B29" w14:paraId="3A42EE89" w14:textId="77777777" w:rsidTr="00B63CF8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E1F56" w14:textId="77777777" w:rsidR="00127845" w:rsidRPr="00C41B29" w:rsidRDefault="00127845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50374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 xml:space="preserve">Adjusted probability </w:t>
            </w: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br/>
              <w:t>(95% CI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2517B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Probability difference</w:t>
            </w: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br/>
              <w:t>(95% CI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CBB72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 xml:space="preserve">Adjusted probability </w:t>
            </w: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br/>
              <w:t>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FBD24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Probability difference</w:t>
            </w: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br/>
              <w:t>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7AE73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 xml:space="preserve">Adjusted probability </w:t>
            </w: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br/>
              <w:t>(95% CI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C373D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Probability difference</w:t>
            </w: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br/>
              <w:t>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FE13F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10FAA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27845" w:rsidRPr="00C41B29" w14:paraId="7A90B4C0" w14:textId="77777777" w:rsidTr="00B63CF8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C853" w14:textId="77777777" w:rsidR="00127845" w:rsidRPr="00C41B29" w:rsidRDefault="00127845" w:rsidP="00B63CF8">
            <w:pPr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Non-moth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E7BA" w14:textId="77777777" w:rsidR="00127845" w:rsidRPr="00C41B29" w:rsidRDefault="00127845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A0A9" w14:textId="77777777" w:rsidR="00127845" w:rsidRPr="00C41B29" w:rsidRDefault="00127845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6848" w14:textId="77777777" w:rsidR="00127845" w:rsidRPr="00C41B29" w:rsidRDefault="00127845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79C8" w14:textId="77777777" w:rsidR="00127845" w:rsidRPr="00C41B29" w:rsidRDefault="00127845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CF82" w14:textId="77777777" w:rsidR="00127845" w:rsidRPr="00C41B29" w:rsidRDefault="00127845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B6F8" w14:textId="77777777" w:rsidR="00127845" w:rsidRPr="00C41B29" w:rsidRDefault="00127845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634F7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ABEA5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27845" w:rsidRPr="00C41B29" w14:paraId="0719125B" w14:textId="77777777" w:rsidTr="00B63CF8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30D9" w14:textId="77777777" w:rsidR="00127845" w:rsidRPr="00C41B29" w:rsidRDefault="00127845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Food secur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BB7E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8F43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E9E8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710E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DEA8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B231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BCF81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44934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27845" w:rsidRPr="00C41B29" w14:paraId="5811500C" w14:textId="77777777" w:rsidTr="00B63CF8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1E4F4" w14:textId="77777777" w:rsidR="00127845" w:rsidRPr="00C41B29" w:rsidRDefault="00127845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951CF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5.5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1.73; 9.28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464FD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3223E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9.8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5.34; 14.3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56052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CDB52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30.7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23.54; 38.03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68EBE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EBA1D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69651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27845" w:rsidRPr="00C41B29" w14:paraId="664AAC50" w14:textId="77777777" w:rsidTr="00B63CF8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8D3F2" w14:textId="77777777" w:rsidR="00127845" w:rsidRPr="00C41B29" w:rsidRDefault="00127845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7C0DB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4.6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2.37; 6.85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E7883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-0.9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-5.23; 3.4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20319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10.2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7.00; 13.5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D90D4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0.4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-4.99; 5.8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9D814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19.2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15.00; 23.48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3408C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-11.5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-19.41; -3.6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00711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BC03D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27845" w:rsidRPr="00C41B29" w14:paraId="704F2B89" w14:textId="77777777" w:rsidTr="00B63CF8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17631" w14:textId="77777777" w:rsidR="00127845" w:rsidRPr="00C41B29" w:rsidRDefault="00127845" w:rsidP="00B63CF8">
            <w:pPr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Adolescent moth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01CAD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901BF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4E19D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02D15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E71CC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0598E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86A22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C9A7B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27845" w:rsidRPr="00C41B29" w14:paraId="3BDBC02A" w14:textId="77777777" w:rsidTr="00B63CF8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61238" w14:textId="77777777" w:rsidR="00127845" w:rsidRPr="00C41B29" w:rsidRDefault="00127845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Food secur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5B41B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B2767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39215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7E62D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62F2E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CC198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B9B70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712DE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27845" w:rsidRPr="00C41B29" w14:paraId="7E53980B" w14:textId="77777777" w:rsidTr="00B63CF8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7EC36" w14:textId="77777777" w:rsidR="00127845" w:rsidRPr="00C41B29" w:rsidRDefault="00127845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DD578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11.9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8.36; 15.48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32E30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FE03A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8.3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5.30; 11.3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9BD0E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68D78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49.5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43.86; 55.22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DDDBA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01E0E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DF819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27845" w:rsidRPr="00C41B29" w14:paraId="5733EB53" w14:textId="77777777" w:rsidTr="00B63CF8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CCA58" w14:textId="77777777" w:rsidR="00127845" w:rsidRPr="00C41B29" w:rsidRDefault="00127845" w:rsidP="00B63CF8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B758C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6.8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5.16; 8.56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9650F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-5.0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-8.97; -1.16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6CB30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4.1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2.76; 5.5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DC902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-4.1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-7.46; -0.8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4F9AA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38.6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35.29; 42.00)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AC17B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cs="Times New Roman"/>
                <w:sz w:val="20"/>
                <w:szCs w:val="20"/>
              </w:rPr>
              <w:t>-10.89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41B29">
              <w:rPr>
                <w:rFonts w:cs="Times New Roman"/>
                <w:sz w:val="20"/>
                <w:szCs w:val="20"/>
              </w:rPr>
              <w:t>(-17.09; -4.6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D538B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AB664" w14:textId="77777777" w:rsidR="00127845" w:rsidRPr="00C41B29" w:rsidRDefault="00127845" w:rsidP="00B63CF8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41B29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</w:tbl>
    <w:p w14:paraId="7DD7B68D" w14:textId="77777777" w:rsidR="00C900D7" w:rsidRPr="00127845" w:rsidRDefault="00127845" w:rsidP="00127845">
      <w:pPr>
        <w:spacing w:before="120"/>
        <w:rPr>
          <w:rFonts w:eastAsia="Times New Roman" w:cs="Times New Roman"/>
          <w:b/>
          <w:sz w:val="22"/>
          <w:lang w:eastAsia="en-GB"/>
        </w:rPr>
      </w:pPr>
      <w:r w:rsidRPr="00C41B29">
        <w:rPr>
          <w:rFonts w:eastAsia="Times New Roman" w:cs="Times New Roman"/>
          <w:sz w:val="20"/>
          <w:szCs w:val="20"/>
          <w:lang w:eastAsia="en-GB"/>
        </w:rPr>
        <w:t>Abbreviations: CI, confidence interval.</w:t>
      </w:r>
    </w:p>
    <w:sectPr w:rsidR="00C900D7" w:rsidRPr="00127845" w:rsidSect="001278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845"/>
    <w:rsid w:val="00127845"/>
    <w:rsid w:val="00530DE0"/>
    <w:rsid w:val="009164F6"/>
    <w:rsid w:val="00C9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166E38"/>
  <w14:defaultImageDpi w14:val="330"/>
  <w15:chartTrackingRefBased/>
  <w15:docId w15:val="{DFA8422C-A75F-4FB5-8838-2DC6E66FA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7845"/>
    <w:pPr>
      <w:spacing w:after="0" w:line="240" w:lineRule="auto"/>
    </w:pPr>
    <w:rPr>
      <w:rFonts w:ascii="Times New Roman" w:eastAsia="Calibri" w:hAnsi="Times New Roman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704111980F534D9848546218645955" ma:contentTypeVersion="13" ma:contentTypeDescription="Create a new document." ma:contentTypeScope="" ma:versionID="3c85830503608956c26e6929533ceb55">
  <xsd:schema xmlns:xsd="http://www.w3.org/2001/XMLSchema" xmlns:xs="http://www.w3.org/2001/XMLSchema" xmlns:p="http://schemas.microsoft.com/office/2006/metadata/properties" xmlns:ns3="cfc5391b-ea62-4b2f-bec7-1d4072c0e3de" xmlns:ns4="cbc5c199-a36f-4d7d-b9ca-803c561a95e8" targetNamespace="http://schemas.microsoft.com/office/2006/metadata/properties" ma:root="true" ma:fieldsID="3a1d2148f6f7ba6a0801275bc5da1a5d" ns3:_="" ns4:_="">
    <xsd:import namespace="cfc5391b-ea62-4b2f-bec7-1d4072c0e3de"/>
    <xsd:import namespace="cbc5c199-a36f-4d7d-b9ca-803c561a95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c5391b-ea62-4b2f-bec7-1d4072c0e3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c5c199-a36f-4d7d-b9ca-803c561a95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B05AB46-B734-442E-A1D7-78B6A706D545}">
  <ds:schemaRefs>
    <ds:schemaRef ds:uri="http://purl.org/dc/dcmitype/"/>
    <ds:schemaRef ds:uri="http://schemas.microsoft.com/office/2006/metadata/properties"/>
    <ds:schemaRef ds:uri="http://purl.org/dc/elements/1.1/"/>
    <ds:schemaRef ds:uri="http://purl.org/dc/terms/"/>
    <ds:schemaRef ds:uri="cbc5c199-a36f-4d7d-b9ca-803c561a95e8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cfc5391b-ea62-4b2f-bec7-1d4072c0e3de"/>
  </ds:schemaRefs>
</ds:datastoreItem>
</file>

<file path=customXml/itemProps2.xml><?xml version="1.0" encoding="utf-8"?>
<ds:datastoreItem xmlns:ds="http://schemas.openxmlformats.org/officeDocument/2006/customXml" ds:itemID="{5AB10822-F09D-417C-BE2F-01B0074680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631D4FA-9DCC-49A6-BC44-6EF7B83C26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c5391b-ea62-4b2f-bec7-1d4072c0e3de"/>
    <ds:schemaRef ds:uri="cbc5c199-a36f-4d7d-b9ca-803c561a95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udgard</dc:creator>
  <cp:keywords/>
  <dc:description/>
  <cp:lastModifiedBy>William Rudgard</cp:lastModifiedBy>
  <cp:revision>2</cp:revision>
  <dcterms:created xsi:type="dcterms:W3CDTF">2022-05-09T09:46:00Z</dcterms:created>
  <dcterms:modified xsi:type="dcterms:W3CDTF">2022-05-09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704111980F534D9848546218645955</vt:lpwstr>
  </property>
</Properties>
</file>